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Supporting Materials S1</w:t>
      </w:r>
    </w:p>
    <w:p>
      <w:pPr>
        <w:pStyle w:val="Normal"/>
        <w:widowControl/>
        <w:jc w:val="both"/>
        <w:rPr/>
      </w:pPr>
      <w:r>
        <w:rPr>
          <w:b/>
        </w:rPr>
        <w:t>Cancer cell lines.</w:t>
      </w:r>
      <w:r>
        <w:rPr/>
        <w:t xml:space="preserve"> The SCLC cells were GLC4 and GLC4-CDDP (kindly provided by Dr. S. de Jong, Groningen, Netherlands), NCI-H69, NCI-H82, NCI-H128, NCI-H146, NCI-H187, NCI-H526, NCI-N592, NCI-H620, NCI-H678, NCI-H792, NCI-H1173, and AC-3. The NSCLC cell lines were A549, CORL23, </w:t>
      </w:r>
      <w:r>
        <w:rPr>
          <w:kern w:val="0"/>
        </w:rPr>
        <w:t xml:space="preserve">NCI-H125, NCI-H157, NCI-H322, NCI-H358, NCI-H441, NCI-H460, NCI-H820, NCI-H838, NCI-H854, NCI-H1264, NCI-H1299, NCI-H1355, NCI-H1373, NCI-H1466, NCI-H1717, NCI-H1725, NCI-H1944, </w:t>
      </w:r>
      <w:r>
        <w:rPr/>
        <w:t>NCI-</w:t>
      </w:r>
      <w:r>
        <w:rPr>
          <w:kern w:val="0"/>
        </w:rPr>
        <w:t>H2077, NCI-H2087, NCI-H2122, NCI-H2250, NCI-H2347, NCI-H3123, and NCI-H3255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4:02:00Z</dcterms:created>
  <dc:creator>李日翔</dc:creator>
  <dc:description/>
  <cp:keywords/>
  <dc:language>en-US</dc:language>
  <cp:lastModifiedBy>NCI NIH</cp:lastModifiedBy>
  <dcterms:modified xsi:type="dcterms:W3CDTF">2011-06-02T18:42:00Z</dcterms:modified>
  <cp:revision>2</cp:revision>
  <dc:subject/>
  <dc:title>Supporting Materials</dc:title>
</cp:coreProperties>
</file>